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9A70A7" w14:textId="5CA38A54" w:rsidR="00FA63C4" w:rsidRPr="0000297E" w:rsidRDefault="003847D9">
      <w:pPr>
        <w:rPr>
          <w:rFonts w:ascii="Times New Roman" w:hAnsi="Times New Roman" w:cs="Times New Roman"/>
          <w:b/>
          <w:bCs/>
          <w:lang w:val="en-US"/>
        </w:rPr>
      </w:pPr>
      <w:r w:rsidRPr="0000297E">
        <w:rPr>
          <w:rFonts w:ascii="Times New Roman" w:hAnsi="Times New Roman" w:cs="Times New Roman"/>
          <w:b/>
          <w:bCs/>
          <w:lang w:val="en-US"/>
        </w:rPr>
        <w:t>ADDITIONAL FILE 3</w:t>
      </w:r>
    </w:p>
    <w:p w14:paraId="2E0A07A4" w14:textId="77777777" w:rsidR="003847D9" w:rsidRPr="0000297E" w:rsidRDefault="003847D9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</w:p>
    <w:p w14:paraId="653B539D" w14:textId="0891FE45" w:rsidR="003847D9" w:rsidRPr="0000297E" w:rsidRDefault="003847D9">
      <w:pPr>
        <w:rPr>
          <w:rFonts w:ascii="Times New Roman" w:hAnsi="Times New Roman" w:cs="Times New Roman"/>
          <w:b/>
          <w:bCs/>
        </w:rPr>
      </w:pPr>
      <w:r w:rsidRPr="003847D9">
        <w:rPr>
          <w:rFonts w:ascii="Times New Roman" w:hAnsi="Times New Roman" w:cs="Times New Roman"/>
          <w:b/>
          <w:bCs/>
        </w:rPr>
        <w:t>Fig</w:t>
      </w:r>
      <w:proofErr w:type="spellStart"/>
      <w:r w:rsidRPr="0000297E">
        <w:rPr>
          <w:rFonts w:ascii="Times New Roman" w:hAnsi="Times New Roman" w:cs="Times New Roman"/>
          <w:b/>
          <w:bCs/>
          <w:lang w:val="en-US"/>
        </w:rPr>
        <w:t>ure</w:t>
      </w:r>
      <w:proofErr w:type="spellEnd"/>
      <w:r w:rsidRPr="0000297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847D9">
        <w:rPr>
          <w:rFonts w:ascii="Times New Roman" w:hAnsi="Times New Roman" w:cs="Times New Roman"/>
          <w:b/>
          <w:bCs/>
        </w:rPr>
        <w:t>S1</w:t>
      </w:r>
      <w:r w:rsidR="0000297E" w:rsidRPr="0000297E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3847D9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Spaghetti plots of dose intensity for metformin administration (</w:t>
      </w:r>
      <w:r w:rsidRPr="003847D9"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  <w:t>A</w:t>
      </w:r>
      <w:r w:rsidRPr="003847D9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 xml:space="preserve">) and for dose intensity of </w:t>
      </w:r>
      <w:proofErr w:type="spellStart"/>
      <w:r w:rsidRPr="003847D9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Lanreotide</w:t>
      </w:r>
      <w:proofErr w:type="spellEnd"/>
      <w:r w:rsidRPr="003847D9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 xml:space="preserve"> ATG (</w:t>
      </w:r>
      <w:r w:rsidRPr="003847D9"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  <w:t>B</w:t>
      </w:r>
      <w:r w:rsidRPr="003847D9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).</w:t>
      </w:r>
      <w:r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L</w:t>
      </w:r>
      <w:r w:rsidRPr="003847D9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anreotide</w:t>
      </w:r>
      <w:proofErr w:type="spellEnd"/>
      <w:r w:rsidRPr="003847D9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 xml:space="preserve"> ATG and metformin </w:t>
      </w:r>
      <w:r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 xml:space="preserve">were </w:t>
      </w:r>
      <w:r w:rsidRPr="003847D9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administered for a median of 18.9 months (IQR range 13.5-22.8 months) and 1</w:t>
      </w:r>
      <w:r w:rsidR="008036BC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5</w:t>
      </w:r>
      <w:r w:rsidRPr="003847D9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.</w:t>
      </w:r>
      <w:r w:rsidR="008036BC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9</w:t>
      </w:r>
      <w:r w:rsidRPr="003847D9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 xml:space="preserve"> months (IQR range </w:t>
      </w:r>
      <w:r w:rsidR="008036BC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5.8</w:t>
      </w:r>
      <w:r w:rsidRPr="003847D9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-2</w:t>
      </w:r>
      <w:r w:rsidR="008036BC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1</w:t>
      </w:r>
      <w:r w:rsidRPr="003847D9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 xml:space="preserve"> months), respectively</w:t>
      </w:r>
      <w:r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 xml:space="preserve">. </w:t>
      </w:r>
    </w:p>
    <w:p w14:paraId="6A3398DC" w14:textId="77777777" w:rsidR="003847D9" w:rsidRDefault="003847D9">
      <w:pPr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</w:pPr>
    </w:p>
    <w:p w14:paraId="50D3805C" w14:textId="77777777" w:rsidR="003847D9" w:rsidRPr="003847D9" w:rsidRDefault="003847D9" w:rsidP="003847D9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  <w:r w:rsidRPr="003847D9"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  <w:t>A                                                                                  B</w:t>
      </w:r>
    </w:p>
    <w:p w14:paraId="5CF02702" w14:textId="77777777" w:rsidR="003847D9" w:rsidRPr="003847D9" w:rsidRDefault="003847D9" w:rsidP="003847D9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  <w:r w:rsidRPr="003847D9">
        <w:rPr>
          <w:rFonts w:ascii="Times New Roman" w:eastAsia="Times New Roman" w:hAnsi="Times New Roman" w:cs="Times New Roman"/>
          <w:b/>
          <w:noProof/>
          <w:kern w:val="0"/>
          <w:lang w:eastAsia="en-IN"/>
          <w14:ligatures w14:val="none"/>
        </w:rPr>
        <w:drawing>
          <wp:anchor distT="0" distB="0" distL="114300" distR="114300" simplePos="0" relativeHeight="251660288" behindDoc="0" locked="0" layoutInCell="1" allowOverlap="1" wp14:anchorId="3BDB1DD9" wp14:editId="6014DF5A">
            <wp:simplePos x="0" y="0"/>
            <wp:positionH relativeFrom="column">
              <wp:posOffset>0</wp:posOffset>
            </wp:positionH>
            <wp:positionV relativeFrom="paragraph">
              <wp:posOffset>46484</wp:posOffset>
            </wp:positionV>
            <wp:extent cx="2933065" cy="2179320"/>
            <wp:effectExtent l="0" t="0" r="635" b="5080"/>
            <wp:wrapNone/>
            <wp:docPr id="5" name="Picture 9" descr="A graph of a patien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9" descr="A graph of a patient&#10;&#10;Description automatically generated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3065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847D9">
        <w:rPr>
          <w:rFonts w:ascii="Times New Roman" w:eastAsia="Times New Roman" w:hAnsi="Times New Roman" w:cs="Times New Roman"/>
          <w:b/>
          <w:noProof/>
          <w:kern w:val="0"/>
          <w:lang w:eastAsia="en-IN"/>
          <w14:ligatures w14:val="none"/>
        </w:rPr>
        <w:drawing>
          <wp:anchor distT="0" distB="0" distL="114300" distR="114300" simplePos="0" relativeHeight="251659264" behindDoc="0" locked="0" layoutInCell="1" allowOverlap="1" wp14:anchorId="1BC97184" wp14:editId="1A14850F">
            <wp:simplePos x="0" y="0"/>
            <wp:positionH relativeFrom="column">
              <wp:posOffset>3185795</wp:posOffset>
            </wp:positionH>
            <wp:positionV relativeFrom="paragraph">
              <wp:posOffset>88572</wp:posOffset>
            </wp:positionV>
            <wp:extent cx="3042920" cy="2105660"/>
            <wp:effectExtent l="0" t="0" r="5080" b="2540"/>
            <wp:wrapNone/>
            <wp:docPr id="10" name="Immagine 9" descr="A graph with numbers and a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5390463-EBB7-9E43-AE14-210EC6BA6B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magine 9" descr="A graph with numbers and a line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5390463-EBB7-9E43-AE14-210EC6BA6BE5}"/>
                        </a:ext>
                      </a:extLst>
                    </pic:cNvPr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2920" cy="2105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4154C8D" w14:textId="77777777" w:rsidR="003847D9" w:rsidRPr="003847D9" w:rsidRDefault="003847D9" w:rsidP="003847D9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40266203" w14:textId="77777777" w:rsidR="003847D9" w:rsidRPr="003847D9" w:rsidRDefault="003847D9" w:rsidP="003847D9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1B8AEE0D" w14:textId="77777777" w:rsidR="003847D9" w:rsidRPr="003847D9" w:rsidRDefault="003847D9" w:rsidP="003847D9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2E82F67B" w14:textId="77777777" w:rsidR="003847D9" w:rsidRPr="003847D9" w:rsidRDefault="003847D9">
      <w:pPr>
        <w:rPr>
          <w:rFonts w:ascii="Times New Roman" w:hAnsi="Times New Roman" w:cs="Times New Roman"/>
          <w:b/>
          <w:bCs/>
          <w:lang w:val="en-US"/>
        </w:rPr>
      </w:pPr>
    </w:p>
    <w:sectPr w:rsidR="003847D9" w:rsidRPr="003847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7D9"/>
    <w:rsid w:val="0000297E"/>
    <w:rsid w:val="000167C5"/>
    <w:rsid w:val="000451D8"/>
    <w:rsid w:val="000F5620"/>
    <w:rsid w:val="000F6C56"/>
    <w:rsid w:val="00137856"/>
    <w:rsid w:val="0017766C"/>
    <w:rsid w:val="00226449"/>
    <w:rsid w:val="00230F97"/>
    <w:rsid w:val="00270C2C"/>
    <w:rsid w:val="002959BD"/>
    <w:rsid w:val="00337568"/>
    <w:rsid w:val="003847D9"/>
    <w:rsid w:val="003A5346"/>
    <w:rsid w:val="003B40AB"/>
    <w:rsid w:val="003F0068"/>
    <w:rsid w:val="003F6395"/>
    <w:rsid w:val="00451E7B"/>
    <w:rsid w:val="005047E0"/>
    <w:rsid w:val="00504FBA"/>
    <w:rsid w:val="005253F8"/>
    <w:rsid w:val="00534A61"/>
    <w:rsid w:val="005645B8"/>
    <w:rsid w:val="005A37DA"/>
    <w:rsid w:val="005D62D6"/>
    <w:rsid w:val="00650183"/>
    <w:rsid w:val="006B7815"/>
    <w:rsid w:val="006C6EE3"/>
    <w:rsid w:val="006E3997"/>
    <w:rsid w:val="006E5332"/>
    <w:rsid w:val="00712A00"/>
    <w:rsid w:val="007532FC"/>
    <w:rsid w:val="00754E3F"/>
    <w:rsid w:val="00754F32"/>
    <w:rsid w:val="007701AE"/>
    <w:rsid w:val="007C350F"/>
    <w:rsid w:val="008036BC"/>
    <w:rsid w:val="008263FB"/>
    <w:rsid w:val="008A2790"/>
    <w:rsid w:val="008C7DF2"/>
    <w:rsid w:val="008E4883"/>
    <w:rsid w:val="00934194"/>
    <w:rsid w:val="009978EC"/>
    <w:rsid w:val="009C5796"/>
    <w:rsid w:val="009E3CFB"/>
    <w:rsid w:val="00A10E54"/>
    <w:rsid w:val="00A62207"/>
    <w:rsid w:val="00AA6CB5"/>
    <w:rsid w:val="00AD3E99"/>
    <w:rsid w:val="00B36ACF"/>
    <w:rsid w:val="00B54A9D"/>
    <w:rsid w:val="00BA4B47"/>
    <w:rsid w:val="00BA7DA1"/>
    <w:rsid w:val="00BD36C7"/>
    <w:rsid w:val="00BE377E"/>
    <w:rsid w:val="00C263D5"/>
    <w:rsid w:val="00C27E79"/>
    <w:rsid w:val="00C70A7B"/>
    <w:rsid w:val="00CE7524"/>
    <w:rsid w:val="00D0293F"/>
    <w:rsid w:val="00D522BC"/>
    <w:rsid w:val="00D714EE"/>
    <w:rsid w:val="00D72838"/>
    <w:rsid w:val="00D86E0B"/>
    <w:rsid w:val="00DA494A"/>
    <w:rsid w:val="00DB1C9B"/>
    <w:rsid w:val="00DD50B1"/>
    <w:rsid w:val="00E34D2B"/>
    <w:rsid w:val="00E966C0"/>
    <w:rsid w:val="00EB620F"/>
    <w:rsid w:val="00EC476C"/>
    <w:rsid w:val="00EC524E"/>
    <w:rsid w:val="00EF6676"/>
    <w:rsid w:val="00F4531E"/>
    <w:rsid w:val="00F75CFC"/>
    <w:rsid w:val="00FA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B7CA9"/>
  <w15:chartTrackingRefBased/>
  <w15:docId w15:val="{F7999668-0501-9842-9AD9-54F93D247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036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Fucà</dc:creator>
  <cp:keywords/>
  <dc:description/>
  <cp:lastModifiedBy>Suresh kumar.S</cp:lastModifiedBy>
  <cp:revision>4</cp:revision>
  <dcterms:created xsi:type="dcterms:W3CDTF">2023-08-23T17:45:00Z</dcterms:created>
  <dcterms:modified xsi:type="dcterms:W3CDTF">2023-11-09T13:23:00Z</dcterms:modified>
</cp:coreProperties>
</file>